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09154" w14:textId="77777777" w:rsidR="00740147" w:rsidRPr="007005DE" w:rsidRDefault="00740147" w:rsidP="00740147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0940CF3" w14:textId="77777777" w:rsidR="00740147" w:rsidRPr="00E72A47" w:rsidRDefault="00740147" w:rsidP="00740147">
      <w:pPr>
        <w:keepNext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x-none"/>
          <w14:ligatures w14:val="none"/>
        </w:rPr>
      </w:pPr>
      <w:bookmarkStart w:id="0" w:name="_Toc136464627"/>
      <w:r w:rsidRPr="00E72A47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x-none"/>
          <w14:ligatures w14:val="none"/>
        </w:rPr>
        <w:drawing>
          <wp:anchor distT="0" distB="0" distL="114300" distR="114300" simplePos="0" relativeHeight="251660288" behindDoc="1" locked="0" layoutInCell="1" allowOverlap="1" wp14:anchorId="7880185A" wp14:editId="65332370">
            <wp:simplePos x="0" y="0"/>
            <wp:positionH relativeFrom="margin">
              <wp:align>center</wp:align>
            </wp:positionH>
            <wp:positionV relativeFrom="paragraph">
              <wp:posOffset>244475</wp:posOffset>
            </wp:positionV>
            <wp:extent cx="6357620" cy="2934335"/>
            <wp:effectExtent l="0" t="0" r="5080" b="0"/>
            <wp:wrapTight wrapText="bothSides">
              <wp:wrapPolygon edited="0">
                <wp:start x="0" y="0"/>
                <wp:lineTo x="0" y="21455"/>
                <wp:lineTo x="21553" y="21455"/>
                <wp:lineTo x="21553" y="0"/>
                <wp:lineTo x="0" y="0"/>
              </wp:wrapPolygon>
            </wp:wrapTight>
            <wp:docPr id="1" name="Picture 1" descr="A picture containing text, measuring sti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easuring stick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8" t="28622" r="10898"/>
                    <a:stretch/>
                  </pic:blipFill>
                  <pic:spPr bwMode="auto">
                    <a:xfrm>
                      <a:off x="0" y="0"/>
                      <a:ext cx="6357620" cy="2934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2A4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x-none"/>
          <w14:ligatures w14:val="none"/>
        </w:rPr>
        <w:t>SUPPLEMENTARY INFORMATION</w:t>
      </w:r>
      <w:bookmarkEnd w:id="0"/>
    </w:p>
    <w:p w14:paraId="4AC17A0D" w14:textId="77777777" w:rsidR="00740147" w:rsidRDefault="00740147" w:rsidP="0074014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bookmarkStart w:id="1" w:name="_Hlk134087138"/>
      <w:r w:rsidRPr="00E72A4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  <w14:ligatures w14:val="none"/>
        </w:rPr>
        <w:t>Supplementary information</w:t>
      </w:r>
      <w:r w:rsidRPr="00E72A4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Fig. S1:</w:t>
      </w:r>
      <w:r w:rsidRPr="00E72A47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An example of the photograph taken for each eel; showing scale, date of capture, net of capture, effort number and individual number. This eel was identified </w:t>
      </w:r>
      <w:r w:rsidRPr="00E72A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A. </w:t>
      </w:r>
      <w:proofErr w:type="spellStart"/>
      <w:r w:rsidRPr="00E72A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mossambica</w:t>
      </w:r>
      <w:proofErr w:type="spellEnd"/>
      <w:r w:rsidRPr="00E72A47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as well as being in the transition phase between glass eel and elver, where it has some development of pigment.   </w:t>
      </w:r>
      <w:bookmarkEnd w:id="1"/>
    </w:p>
    <w:p w14:paraId="7B743244" w14:textId="77777777" w:rsidR="00740147" w:rsidRDefault="00740147" w:rsidP="0074014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br w:type="page"/>
      </w:r>
    </w:p>
    <w:p w14:paraId="33B95570" w14:textId="77777777" w:rsidR="00740147" w:rsidRPr="00E72A47" w:rsidRDefault="00740147" w:rsidP="0074014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E72A47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/>
          <w14:ligatures w14:val="none"/>
        </w:rPr>
        <w:lastRenderedPageBreak/>
        <w:drawing>
          <wp:anchor distT="0" distB="0" distL="114300" distR="114300" simplePos="0" relativeHeight="251659264" behindDoc="1" locked="0" layoutInCell="1" allowOverlap="1" wp14:anchorId="75E36B82" wp14:editId="30A042AE">
            <wp:simplePos x="0" y="0"/>
            <wp:positionH relativeFrom="margin">
              <wp:posOffset>-229235</wp:posOffset>
            </wp:positionH>
            <wp:positionV relativeFrom="paragraph">
              <wp:posOffset>205740</wp:posOffset>
            </wp:positionV>
            <wp:extent cx="6325870" cy="3476625"/>
            <wp:effectExtent l="0" t="0" r="0" b="0"/>
            <wp:wrapTight wrapText="bothSides">
              <wp:wrapPolygon edited="0">
                <wp:start x="0" y="0"/>
                <wp:lineTo x="0" y="21499"/>
                <wp:lineTo x="21531" y="21499"/>
                <wp:lineTo x="21531" y="0"/>
                <wp:lineTo x="0" y="0"/>
              </wp:wrapPolygon>
            </wp:wrapTight>
            <wp:docPr id="6" name="Picture 6" descr="A ruler next to a rul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ruler next to a ruler&#10;&#10;Description automatically generated with low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6" t="3817" r="13232"/>
                    <a:stretch/>
                  </pic:blipFill>
                  <pic:spPr bwMode="auto">
                    <a:xfrm>
                      <a:off x="0" y="0"/>
                      <a:ext cx="6325870" cy="347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0F718B" w14:textId="77777777" w:rsidR="00740147" w:rsidRPr="00E72A47" w:rsidRDefault="00740147" w:rsidP="0074014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E72A4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  <w14:ligatures w14:val="none"/>
        </w:rPr>
        <w:t>Supplementary information</w:t>
      </w:r>
      <w:r w:rsidRPr="00E72A4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Fig. S2:</w:t>
      </w:r>
      <w:r w:rsidRPr="00E72A47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An example of the difference between a glass eel (identified as </w:t>
      </w:r>
      <w:r w:rsidRPr="00E72A4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A. bengalensis</w:t>
      </w:r>
      <w:r w:rsidRPr="00E72A47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) and a fully pigmented elver. </w:t>
      </w:r>
    </w:p>
    <w:p w14:paraId="3383C2C1" w14:textId="77777777" w:rsidR="00740147" w:rsidRPr="00E72A47" w:rsidRDefault="00740147" w:rsidP="0074014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0D3371C" w14:textId="77777777" w:rsidR="00740147" w:rsidRPr="00E72A47" w:rsidRDefault="00740147" w:rsidP="007401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61493" w14:textId="77777777" w:rsidR="00740147" w:rsidRPr="00E72A47" w:rsidRDefault="00740147" w:rsidP="007401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8C521" w14:textId="77777777" w:rsidR="003A6C44" w:rsidRDefault="003A6C44"/>
    <w:sectPr w:rsidR="003A6C44" w:rsidSect="0074014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6614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AC8C8" w14:textId="77777777" w:rsidR="00594F2D" w:rsidRDefault="007401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6563A4" w14:textId="77777777" w:rsidR="00594F2D" w:rsidRDefault="007401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ysTAyNjExMTczszBW0lEKTi0uzszPAykwrAUA5R+21SwAAAA="/>
  </w:docVars>
  <w:rsids>
    <w:rsidRoot w:val="00740147"/>
    <w:rsid w:val="002044C2"/>
    <w:rsid w:val="003A6C44"/>
    <w:rsid w:val="00740147"/>
    <w:rsid w:val="00F4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44E4A61"/>
  <w15:chartTrackingRefBased/>
  <w15:docId w15:val="{59D3B7AC-58D4-436F-90D1-775E992B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47"/>
    <w:rPr>
      <w:rFonts w:asciiTheme="minorHAnsi" w:hAnsiTheme="minorHAnsi" w:cstheme="minorBidi"/>
      <w:bCs w:val="0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014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40147"/>
    <w:rPr>
      <w:rFonts w:eastAsia="Times New Roman"/>
      <w:bCs w:val="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74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9</Characters>
  <Application>Microsoft Office Word</Application>
  <DocSecurity>0</DocSecurity>
  <Lines>6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1</cp:revision>
  <dcterms:created xsi:type="dcterms:W3CDTF">2025-07-17T17:50:00Z</dcterms:created>
  <dcterms:modified xsi:type="dcterms:W3CDTF">2025-07-1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f6e189-05be-41a1-855f-59b65cdb299e</vt:lpwstr>
  </property>
</Properties>
</file>